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033" w:type="dxa"/>
        <w:tblLayout w:type="fixed"/>
        <w:tblLook w:val="04A0" w:firstRow="1" w:lastRow="0" w:firstColumn="1" w:lastColumn="0" w:noHBand="0" w:noVBand="1"/>
      </w:tblPr>
      <w:tblGrid>
        <w:gridCol w:w="960"/>
        <w:gridCol w:w="780"/>
        <w:gridCol w:w="1133"/>
        <w:gridCol w:w="766"/>
        <w:gridCol w:w="1236"/>
        <w:gridCol w:w="1246"/>
        <w:gridCol w:w="1480"/>
        <w:gridCol w:w="1360"/>
        <w:gridCol w:w="1020"/>
        <w:gridCol w:w="1060"/>
        <w:gridCol w:w="1316"/>
        <w:gridCol w:w="1316"/>
        <w:gridCol w:w="1120"/>
        <w:gridCol w:w="1240"/>
      </w:tblGrid>
      <w:tr w:rsidR="007E423D">
        <w:trPr>
          <w:trHeight w:val="739"/>
        </w:trPr>
        <w:tc>
          <w:tcPr>
            <w:tcW w:w="1603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mmary of TCRβ sequencing</w:t>
            </w:r>
          </w:p>
        </w:tc>
      </w:tr>
      <w:tr w:rsidR="007E423D">
        <w:trPr>
          <w:trHeight w:val="1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poin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ubse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F93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bookmarkStart w:id="0" w:name="_GoBack"/>
            <w:bookmarkEnd w:id="0"/>
            <w:r w:rsidR="00CA1F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 count</w:t>
            </w:r>
            <w:r w:rsidR="003A4B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A1F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</w:t>
            </w:r>
            <w:r w:rsidR="00CA1F5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="00CA1F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EF1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</w:t>
            </w:r>
            <w:r w:rsidR="00CA1F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a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EF175E" w:rsidP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productive TCRβ</w:t>
            </w:r>
            <w:r w:rsidR="00CA1F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EF175E" w:rsidP="00EF1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ductive </w:t>
            </w:r>
            <w:r w:rsidR="00CA1F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Rβ  reads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Vβ  gene segm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Jβ  gene segme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VJ combinatio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VDJ combin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CDR3 nt clono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CDR3 aa clonotype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40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96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5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0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73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04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0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9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51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24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1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41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12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1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0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75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61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4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9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64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07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7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35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41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0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7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10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71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5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49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00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7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2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29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7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6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2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73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94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7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6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27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75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9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3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57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67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4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3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48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19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6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3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75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46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6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6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36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72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1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1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41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43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7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31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52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18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3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7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488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74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9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10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29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7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2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80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84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4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8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82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36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1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81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12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84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4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6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63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16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1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6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62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75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4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3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62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97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8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1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33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31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4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17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99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2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28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4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6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3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67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55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9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4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01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43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8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9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57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97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30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5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5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04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16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4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2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64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93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8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54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50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41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3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7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52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165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0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0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61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70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0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9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32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44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9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50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50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3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4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0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86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1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9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63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72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1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44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39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92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6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6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35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9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4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4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13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76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7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0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05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39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2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9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02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96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9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4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80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70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6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24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95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9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5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21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35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13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6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314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24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9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6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1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2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57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31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9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8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7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4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7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4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75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79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70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.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4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72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93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25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3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4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26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95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0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7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71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97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1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81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28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00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7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5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04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72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7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5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3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93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1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4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5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44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47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8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49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57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0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61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17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9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91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95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11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6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3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47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79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4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0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0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13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7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9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15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79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1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7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71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72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5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71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83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9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1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0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57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53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7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2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95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15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8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4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32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82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8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9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79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00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3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01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46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9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1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95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88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2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8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21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29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6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9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75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75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9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0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92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09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6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8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13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91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9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5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325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46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6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0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28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936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7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0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02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18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0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6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25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28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5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7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64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51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5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2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11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05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6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5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45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36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7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5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94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6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3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5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72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43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3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1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34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68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0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8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51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28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2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6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64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754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7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6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50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70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3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9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36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24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3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9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65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97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3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4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82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17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5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4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44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05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0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3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65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75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9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9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582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535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31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14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43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7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8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01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73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4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25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46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56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5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1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87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81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3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7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15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74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2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1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26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87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6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5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05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25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9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5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04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99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5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9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16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32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5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5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64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06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0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2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9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38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0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8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30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33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5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3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21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69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2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0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48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98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.5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04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05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18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8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6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74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80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1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3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585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04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0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9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804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39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2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1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85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46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9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2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2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29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23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3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4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89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69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4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64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76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53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1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7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4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83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84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3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54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44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87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2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7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37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P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27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92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6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9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6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15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4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4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09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1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22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0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.8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200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5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90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1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8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1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416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3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87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44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1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9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17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2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39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55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2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1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472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6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99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14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3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5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844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7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54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3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.5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98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18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3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.3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9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514</w:t>
            </w:r>
          </w:p>
        </w:tc>
      </w:tr>
      <w:tr w:rsidR="007E423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8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91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3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4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6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423D" w:rsidRDefault="00CA1F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92</w:t>
            </w:r>
          </w:p>
        </w:tc>
      </w:tr>
    </w:tbl>
    <w:p w:rsidR="00F664B0" w:rsidRPr="00D6462F" w:rsidRDefault="00F664B0">
      <w:r>
        <w:rPr>
          <w:rFonts w:ascii="Times New Roman" w:eastAsia="宋体" w:hAnsi="Times New Roman" w:cs="Times New Roman"/>
          <w:color w:val="000000"/>
          <w:kern w:val="0"/>
          <w:sz w:val="22"/>
        </w:rPr>
        <w:t>Clean reads, number of filter-passing raw data reads; Total productive TCRβ sequence reads, total number of TCRβ sequence reads which are expected to translate to functional TCR proteins; Productive TCRβ reads (%) is calculated as the number of total productive TCRβ reads/clean reads; Unique CDR3 nt clonotype,</w:t>
      </w:r>
      <w:r w:rsidRPr="00CA1F5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number of unique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nucleotide</w:t>
      </w:r>
      <w:r w:rsidRPr="00CA1F5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sequence in the CDR3 region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; Unique CDR3 aa clonotype, the number of identical CDR3 amino acid sequences.</w:t>
      </w:r>
    </w:p>
    <w:sectPr w:rsidR="00F664B0" w:rsidRPr="00D6462F" w:rsidSect="006079ED">
      <w:pgSz w:w="16838" w:h="11906" w:orient="landscape"/>
      <w:pgMar w:top="720" w:right="720" w:bottom="720" w:left="45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F54" w:rsidRDefault="00FB5F54" w:rsidP="00EF175E">
      <w:r>
        <w:separator/>
      </w:r>
    </w:p>
  </w:endnote>
  <w:endnote w:type="continuationSeparator" w:id="0">
    <w:p w:rsidR="00FB5F54" w:rsidRDefault="00FB5F54" w:rsidP="00EF1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F54" w:rsidRDefault="00FB5F54" w:rsidP="00EF175E">
      <w:r>
        <w:separator/>
      </w:r>
    </w:p>
  </w:footnote>
  <w:footnote w:type="continuationSeparator" w:id="0">
    <w:p w:rsidR="00FB5F54" w:rsidRDefault="00FB5F54" w:rsidP="00EF1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D8E"/>
    <w:rsid w:val="00105092"/>
    <w:rsid w:val="00333D8E"/>
    <w:rsid w:val="003A4BCC"/>
    <w:rsid w:val="005E1272"/>
    <w:rsid w:val="006079ED"/>
    <w:rsid w:val="00710807"/>
    <w:rsid w:val="007E423D"/>
    <w:rsid w:val="00992C92"/>
    <w:rsid w:val="00A16938"/>
    <w:rsid w:val="00CA1F5E"/>
    <w:rsid w:val="00D6462F"/>
    <w:rsid w:val="00D71913"/>
    <w:rsid w:val="00DF4B3F"/>
    <w:rsid w:val="00ED5EDC"/>
    <w:rsid w:val="00EF175E"/>
    <w:rsid w:val="00F664B0"/>
    <w:rsid w:val="00F9300E"/>
    <w:rsid w:val="00FB5F54"/>
    <w:rsid w:val="3AE10B9D"/>
    <w:rsid w:val="3E7D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C78C03-31AF-403E-B440-06EC46299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unhideWhenUsed/>
    <w:rPr>
      <w:color w:val="800080"/>
      <w:u w:val="single"/>
    </w:rPr>
  </w:style>
  <w:style w:type="character" w:styleId="a4">
    <w:name w:val="Hyperlink"/>
    <w:basedOn w:val="a0"/>
    <w:uiPriority w:val="99"/>
    <w:unhideWhenUsed/>
    <w:rPr>
      <w:color w:val="0000FF"/>
      <w:u w:val="singl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F1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F175E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F17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F175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DCE4902-F7A7-494F-A1FA-4C0E55931B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430173-20b6-4a7f-9ac3-dfa6232a70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0F5EBABB-6366-42E4-AF4D-A8E4EB9398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D9756F-651A-42F0-BC09-E8695C723AAA}">
  <ds:schemaRefs>
    <ds:schemaRef ds:uri="http://schemas.microsoft.com/office/2006/metadata/properties"/>
    <ds:schemaRef ds:uri="bf430173-20b6-4a7f-9ac3-dfa6232a70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522</Words>
  <Characters>8679</Characters>
  <Application>Microsoft Office Word</Application>
  <DocSecurity>0</DocSecurity>
  <Lines>72</Lines>
  <Paragraphs>20</Paragraphs>
  <ScaleCrop>false</ScaleCrop>
  <Company/>
  <LinksUpToDate>false</LinksUpToDate>
  <CharactersWithSpaces>10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YingXu</cp:lastModifiedBy>
  <cp:revision>12</cp:revision>
  <dcterms:created xsi:type="dcterms:W3CDTF">2016-11-29T09:35:00Z</dcterms:created>
  <dcterms:modified xsi:type="dcterms:W3CDTF">2017-09-06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  <property fmtid="{D5CDD505-2E9C-101B-9397-08002B2CF9AE}" pid="3" name="ContentTypeId">
    <vt:lpwstr>0x01010087A27695CBD29F44888F9031E12CD0E2</vt:lpwstr>
  </property>
</Properties>
</file>